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0F0" w:rsidRDefault="006C50F0" w:rsidP="006C50F0">
      <w:pPr>
        <w:spacing w:line="480" w:lineRule="auto"/>
      </w:pPr>
      <w:bookmarkStart w:id="0" w:name="_GoBack"/>
      <w:bookmarkEnd w:id="0"/>
    </w:p>
    <w:p w:rsidR="006C50F0" w:rsidRDefault="006C50F0" w:rsidP="006C50F0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2 Table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425644">
        <w:rPr>
          <w:rFonts w:ascii="Times New Roman" w:hAnsi="Times New Roman" w:cs="Times New Roman"/>
          <w:b/>
          <w:sz w:val="24"/>
        </w:rPr>
        <w:t>List of delet</w:t>
      </w:r>
      <w:r>
        <w:rPr>
          <w:rFonts w:ascii="Times New Roman" w:hAnsi="Times New Roman" w:cs="Times New Roman"/>
          <w:b/>
          <w:sz w:val="24"/>
        </w:rPr>
        <w:t>ed MYC-related proto-oncogenes</w:t>
      </w:r>
    </w:p>
    <w:tbl>
      <w:tblPr>
        <w:tblW w:w="9046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045"/>
        <w:gridCol w:w="5931"/>
        <w:gridCol w:w="945"/>
        <w:gridCol w:w="1125"/>
      </w:tblGrid>
      <w:tr w:rsidR="006C50F0" w:rsidRPr="00425644" w:rsidTr="000D188F">
        <w:trPr>
          <w:trHeight w:val="240"/>
        </w:trPr>
        <w:tc>
          <w:tcPr>
            <w:tcW w:w="104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</w:p>
        </w:tc>
        <w:tc>
          <w:tcPr>
            <w:tcW w:w="5931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blastosis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069320</w:t>
              </w:r>
            </w:hyperlink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4955</w:t>
              </w:r>
            </w:hyperlink>
          </w:p>
        </w:tc>
      </w:tr>
      <w:tr w:rsidR="006C50F0" w:rsidRPr="00425644" w:rsidTr="000D188F">
        <w:trPr>
          <w:trHeight w:val="240"/>
        </w:trPr>
        <w:tc>
          <w:tcPr>
            <w:tcW w:w="104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L1</w:t>
            </w:r>
          </w:p>
        </w:tc>
        <w:tc>
          <w:tcPr>
            <w:tcW w:w="5931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blastosis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-like 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18967</w:t>
              </w:r>
            </w:hyperlink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1186</w:t>
              </w:r>
            </w:hyperlink>
          </w:p>
        </w:tc>
      </w:tr>
      <w:tr w:rsidR="006C50F0" w:rsidRPr="00425644" w:rsidTr="000D188F">
        <w:trPr>
          <w:trHeight w:val="480"/>
        </w:trPr>
        <w:tc>
          <w:tcPr>
            <w:tcW w:w="104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YBL2</w:t>
              </w:r>
            </w:hyperlink>
          </w:p>
        </w:tc>
        <w:tc>
          <w:tcPr>
            <w:tcW w:w="5931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blastosis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-like 2, mRNA, complete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62656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7585</w:t>
            </w:r>
          </w:p>
        </w:tc>
      </w:tr>
      <w:tr w:rsidR="006C50F0" w:rsidRPr="00425644" w:rsidTr="000D188F">
        <w:trPr>
          <w:trHeight w:val="480"/>
        </w:trPr>
        <w:tc>
          <w:tcPr>
            <w:tcW w:w="104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YC</w:t>
              </w:r>
            </w:hyperlink>
          </w:p>
        </w:tc>
        <w:tc>
          <w:tcPr>
            <w:tcW w:w="5931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v-myc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cytomatosis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, mRNA, complete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85844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141</w:t>
            </w:r>
          </w:p>
        </w:tc>
      </w:tr>
      <w:tr w:rsidR="006C50F0" w:rsidRPr="00425644" w:rsidTr="000D188F">
        <w:trPr>
          <w:trHeight w:val="480"/>
        </w:trPr>
        <w:tc>
          <w:tcPr>
            <w:tcW w:w="1045" w:type="dxa"/>
            <w:shd w:val="clear" w:color="auto" w:fill="auto"/>
            <w:vAlign w:val="center"/>
            <w:hideMark/>
          </w:tcPr>
          <w:p w:rsidR="006C50F0" w:rsidRPr="00425644" w:rsidRDefault="006B479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" w:history="1">
              <w:r w:rsidR="006C50F0" w:rsidRPr="00425644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YCL1</w:t>
              </w:r>
            </w:hyperlink>
          </w:p>
        </w:tc>
        <w:tc>
          <w:tcPr>
            <w:tcW w:w="5931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-myc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cytomatosis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1, lung carcinoma derived (avian), mRNA, complete </w:t>
            </w:r>
            <w:proofErr w:type="spellStart"/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41675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256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1864</w:t>
            </w:r>
          </w:p>
        </w:tc>
      </w:tr>
      <w:tr w:rsidR="006C50F0" w:rsidRPr="00425644" w:rsidTr="000D188F">
        <w:trPr>
          <w:trHeight w:val="480"/>
        </w:trPr>
        <w:tc>
          <w:tcPr>
            <w:tcW w:w="104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CNOS</w:t>
            </w:r>
          </w:p>
        </w:tc>
        <w:tc>
          <w:tcPr>
            <w:tcW w:w="5931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v</w:t>
            </w:r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myc </w:t>
            </w:r>
            <w:proofErr w:type="spellStart"/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cytomatosis</w:t>
            </w:r>
            <w:proofErr w:type="spellEnd"/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related </w:t>
            </w:r>
            <w:proofErr w:type="spellStart"/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uroblastoma</w:t>
            </w:r>
            <w:proofErr w:type="spellEnd"/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derived (avian) opposite strand</w:t>
            </w:r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6C50F0" w:rsidRPr="00314337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A3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40152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C50F0" w:rsidRPr="00425644" w:rsidRDefault="006C50F0" w:rsidP="000D18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1433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6316</w:t>
            </w:r>
          </w:p>
        </w:tc>
      </w:tr>
    </w:tbl>
    <w:p w:rsidR="006C50F0" w:rsidRDefault="006C50F0" w:rsidP="006C50F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6C50F0" w:rsidRDefault="006C50F0" w:rsidP="006C50F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6C50F0" w:rsidRPr="00425644" w:rsidRDefault="006C50F0" w:rsidP="006C50F0">
      <w:pPr>
        <w:spacing w:line="480" w:lineRule="auto"/>
      </w:pPr>
    </w:p>
    <w:p w:rsidR="004012EC" w:rsidRDefault="004012EC"/>
    <w:sectPr w:rsidR="004012EC" w:rsidSect="003C7C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D87" w:rsidRDefault="00AF1D87" w:rsidP="00DA44B1">
      <w:r>
        <w:separator/>
      </w:r>
    </w:p>
  </w:endnote>
  <w:endnote w:type="continuationSeparator" w:id="0">
    <w:p w:rsidR="00AF1D87" w:rsidRDefault="00AF1D87" w:rsidP="00DA4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D87" w:rsidRDefault="00AF1D87" w:rsidP="00DA44B1">
      <w:r>
        <w:separator/>
      </w:r>
    </w:p>
  </w:footnote>
  <w:footnote w:type="continuationSeparator" w:id="0">
    <w:p w:rsidR="00AF1D87" w:rsidRDefault="00AF1D87" w:rsidP="00DA4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0F0"/>
    <w:rsid w:val="004012EC"/>
    <w:rsid w:val="006B4790"/>
    <w:rsid w:val="006C50F0"/>
    <w:rsid w:val="00AF1D87"/>
    <w:rsid w:val="00DA4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F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44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A44B1"/>
  </w:style>
  <w:style w:type="paragraph" w:styleId="a4">
    <w:name w:val="footer"/>
    <w:basedOn w:val="a"/>
    <w:link w:val="Char0"/>
    <w:uiPriority w:val="99"/>
    <w:semiHidden/>
    <w:unhideWhenUsed/>
    <w:rsid w:val="00DA44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A44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F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gc.nci.nih.gov/Reagents/CloneInfo?ORG=Hs&amp;IMAGE=4001896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spawn(%22http://www.ncbi.nlm.nih.gov/entrez/query.fcgi?db=Nucleotide&amp;CMD=Search&amp;term=BC064955%22)" TargetMode="External"/><Relationship Id="rId12" Type="http://schemas.openxmlformats.org/officeDocument/2006/relationships/hyperlink" Target="http://cgap.nci.nih.gov/Genes/RunUniGeneQuery?PAGE=1&amp;ORG=Hs&amp;SYM=&amp;PATH=&amp;TERM=MYCL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gc.nci.nih.gov/Reagents/CloneInfo?ORG=Hs&amp;IMAGE=6069320" TargetMode="External"/><Relationship Id="rId11" Type="http://schemas.openxmlformats.org/officeDocument/2006/relationships/hyperlink" Target="http://cgap.nci.nih.gov/Genes/RunUniGeneQuery?PAGE=1&amp;ORG=Hs&amp;SYM=&amp;PATH=&amp;TERM=MYC" TargetMode="Externa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hyperlink" Target="http://cgap.nci.nih.gov/Genes/RunUniGeneQuery?PAGE=1&amp;ORG=Hs&amp;SYM=&amp;PATH=&amp;TERM=MYBL2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spawn(%22http://www.ncbi.nlm.nih.gov/entrez/query.fcgi?db=Nucleotide&amp;CMD=Search&amp;term=BC101186%22)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Y</dc:creator>
  <cp:lastModifiedBy>장수화</cp:lastModifiedBy>
  <cp:revision>2</cp:revision>
  <dcterms:created xsi:type="dcterms:W3CDTF">2015-10-18T00:49:00Z</dcterms:created>
  <dcterms:modified xsi:type="dcterms:W3CDTF">2015-10-18T00:49:00Z</dcterms:modified>
</cp:coreProperties>
</file>